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C9FEFB" w14:textId="7E0B2FEA" w:rsidR="00D95D18" w:rsidRDefault="00D95D18" w:rsidP="00A423F8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9850CA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Supplementary Table 1</w:t>
      </w:r>
      <w:r w:rsidRPr="00A423F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  The chemotherapy mode in the cohort of the 37 patients</w:t>
      </w:r>
    </w:p>
    <w:tbl>
      <w:tblPr>
        <w:tblW w:w="6440" w:type="dxa"/>
        <w:tblLook w:val="04A0" w:firstRow="1" w:lastRow="0" w:firstColumn="1" w:lastColumn="0" w:noHBand="0" w:noVBand="1"/>
      </w:tblPr>
      <w:tblGrid>
        <w:gridCol w:w="1040"/>
        <w:gridCol w:w="1760"/>
        <w:gridCol w:w="1920"/>
        <w:gridCol w:w="1720"/>
      </w:tblGrid>
      <w:tr w:rsidR="00A423F8" w:rsidRPr="00A423F8" w14:paraId="17D5FA2B" w14:textId="77777777" w:rsidTr="006A443A">
        <w:trPr>
          <w:trHeight w:val="320"/>
        </w:trPr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5A1DF" w14:textId="77777777" w:rsidR="00A423F8" w:rsidRPr="00A423F8" w:rsidRDefault="00A423F8" w:rsidP="006A44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3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FCFA3" w14:textId="77777777" w:rsidR="00A423F8" w:rsidRPr="00A423F8" w:rsidRDefault="00A423F8" w:rsidP="006A44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3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uction Chemo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D8213" w14:textId="77777777" w:rsidR="00A423F8" w:rsidRPr="00A423F8" w:rsidRDefault="00A423F8" w:rsidP="006A44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3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current Chemo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3CEEC" w14:textId="77777777" w:rsidR="00A423F8" w:rsidRPr="00A423F8" w:rsidRDefault="00A423F8" w:rsidP="006A44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3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juvant Chemo</w:t>
            </w:r>
          </w:p>
        </w:tc>
      </w:tr>
      <w:tr w:rsidR="00A423F8" w:rsidRPr="00A423F8" w14:paraId="6DF2C953" w14:textId="77777777" w:rsidTr="006A443A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1393" w14:textId="77777777" w:rsidR="00A423F8" w:rsidRPr="00A423F8" w:rsidRDefault="00A423F8" w:rsidP="006A44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3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9A9D" w14:textId="77777777" w:rsidR="00A423F8" w:rsidRPr="00A423F8" w:rsidRDefault="00A423F8" w:rsidP="006A44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3F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32F4" w14:textId="77777777" w:rsidR="00A423F8" w:rsidRPr="00A423F8" w:rsidRDefault="00A423F8" w:rsidP="006A443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A423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A424" w14:textId="77777777" w:rsidR="00A423F8" w:rsidRPr="00A423F8" w:rsidRDefault="00A423F8" w:rsidP="006A44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3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A423F8" w:rsidRPr="00A423F8" w14:paraId="543EF8F2" w14:textId="77777777" w:rsidTr="006A443A">
        <w:trPr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6399" w14:textId="77777777" w:rsidR="00A423F8" w:rsidRPr="00A423F8" w:rsidRDefault="00A423F8" w:rsidP="006A44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3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B488" w14:textId="77777777" w:rsidR="00A423F8" w:rsidRPr="00A423F8" w:rsidRDefault="00A423F8" w:rsidP="006A44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3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97FA" w14:textId="77777777" w:rsidR="00A423F8" w:rsidRPr="00A423F8" w:rsidRDefault="00A423F8" w:rsidP="006A44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3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321A" w14:textId="77777777" w:rsidR="00A423F8" w:rsidRPr="00A423F8" w:rsidRDefault="00A423F8" w:rsidP="006A44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3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A423F8" w:rsidRPr="00A423F8" w14:paraId="430908E7" w14:textId="77777777" w:rsidTr="006A443A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2C2A" w14:textId="77777777" w:rsidR="00A423F8" w:rsidRPr="00A423F8" w:rsidRDefault="00A423F8" w:rsidP="006A44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3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0F56" w14:textId="77777777" w:rsidR="00A423F8" w:rsidRPr="00A423F8" w:rsidRDefault="00A423F8" w:rsidP="006A44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3F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4C68" w14:textId="77777777" w:rsidR="00A423F8" w:rsidRPr="00A423F8" w:rsidRDefault="00A423F8" w:rsidP="006A443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A423F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F67E" w14:textId="77777777" w:rsidR="00A423F8" w:rsidRPr="00A423F8" w:rsidRDefault="00A423F8" w:rsidP="006A443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A423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A423F8" w:rsidRPr="00A423F8" w14:paraId="5039AF37" w14:textId="77777777" w:rsidTr="006A443A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6A8C" w14:textId="77777777" w:rsidR="00A423F8" w:rsidRPr="00A423F8" w:rsidRDefault="00A423F8" w:rsidP="006A44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3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5486" w14:textId="77777777" w:rsidR="00A423F8" w:rsidRPr="00A423F8" w:rsidRDefault="00A423F8" w:rsidP="006A44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3F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8673" w14:textId="77777777" w:rsidR="00A423F8" w:rsidRPr="00A423F8" w:rsidRDefault="00A423F8" w:rsidP="006A443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A423F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C796" w14:textId="77777777" w:rsidR="00A423F8" w:rsidRPr="00A423F8" w:rsidRDefault="00A423F8" w:rsidP="006A443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A423F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</w:tr>
      <w:tr w:rsidR="00A423F8" w:rsidRPr="00A423F8" w14:paraId="4FCD223B" w14:textId="77777777" w:rsidTr="006A443A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B635" w14:textId="77777777" w:rsidR="00A423F8" w:rsidRPr="00A423F8" w:rsidRDefault="00A423F8" w:rsidP="006A443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A423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F84E" w14:textId="77777777" w:rsidR="00A423F8" w:rsidRPr="00A423F8" w:rsidRDefault="00A423F8" w:rsidP="006A44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3F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9523" w14:textId="77777777" w:rsidR="00A423F8" w:rsidRPr="00A423F8" w:rsidRDefault="00A423F8" w:rsidP="006A443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A423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4085" w14:textId="77777777" w:rsidR="00A423F8" w:rsidRPr="00A423F8" w:rsidRDefault="00A423F8" w:rsidP="006A44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3F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</w:tr>
      <w:tr w:rsidR="00A423F8" w:rsidRPr="00A423F8" w14:paraId="6E5CD57A" w14:textId="77777777" w:rsidTr="006A443A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0B34" w14:textId="77777777" w:rsidR="00A423F8" w:rsidRPr="00A423F8" w:rsidRDefault="00A423F8" w:rsidP="006A443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A423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6E3C" w14:textId="77777777" w:rsidR="00A423F8" w:rsidRPr="00A423F8" w:rsidRDefault="00A423F8" w:rsidP="006A44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3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AAF2" w14:textId="77777777" w:rsidR="00A423F8" w:rsidRPr="00A423F8" w:rsidRDefault="00A423F8" w:rsidP="006A44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3F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D3C4" w14:textId="77777777" w:rsidR="00A423F8" w:rsidRPr="00A423F8" w:rsidRDefault="00A423F8" w:rsidP="006A443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A423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A423F8" w:rsidRPr="00A423F8" w14:paraId="61995379" w14:textId="77777777" w:rsidTr="006A443A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689E6" w14:textId="77777777" w:rsidR="00A423F8" w:rsidRPr="00A423F8" w:rsidRDefault="00A423F8" w:rsidP="006A44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3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54201" w14:textId="77777777" w:rsidR="00A423F8" w:rsidRPr="00A423F8" w:rsidRDefault="00A423F8" w:rsidP="006A44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3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1E72B" w14:textId="77777777" w:rsidR="00A423F8" w:rsidRPr="00A423F8" w:rsidRDefault="00A423F8" w:rsidP="006A44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23F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E4F69" w14:textId="77777777" w:rsidR="00A423F8" w:rsidRPr="00A423F8" w:rsidRDefault="00A423F8" w:rsidP="006A443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A423F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√</w:t>
            </w:r>
          </w:p>
        </w:tc>
      </w:tr>
    </w:tbl>
    <w:p w14:paraId="5C6B87C4" w14:textId="221D9AFF" w:rsidR="00A423F8" w:rsidRPr="00A423F8" w:rsidRDefault="00A423F8" w:rsidP="00A423F8">
      <w:pPr>
        <w:widowControl/>
        <w:jc w:val="left"/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</w:pPr>
      <w:r w:rsidRPr="00A423F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hemo: chemotherapy; No.: number of patients.</w:t>
      </w:r>
    </w:p>
    <w:p w14:paraId="7070CE07" w14:textId="7DC4B2C5" w:rsidR="00D95D18" w:rsidRDefault="00D95D18" w:rsidP="00D95D18">
      <w:r>
        <w:br w:type="page"/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2541"/>
        <w:gridCol w:w="1694"/>
        <w:gridCol w:w="1152"/>
        <w:gridCol w:w="283"/>
        <w:gridCol w:w="1560"/>
        <w:gridCol w:w="1134"/>
      </w:tblGrid>
      <w:tr w:rsidR="00BA2539" w:rsidRPr="00046842" w14:paraId="529DF18A" w14:textId="77777777" w:rsidTr="003C4271">
        <w:trPr>
          <w:trHeight w:val="340"/>
        </w:trPr>
        <w:tc>
          <w:tcPr>
            <w:tcW w:w="8364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C7F56" w14:textId="2D354A51" w:rsidR="00BA2539" w:rsidRPr="00046842" w:rsidRDefault="0061408C" w:rsidP="00BA25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8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Supplementary Table</w:t>
            </w:r>
            <w:r w:rsidR="00BA2539" w:rsidRPr="000468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390F52" w:rsidRPr="000468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="00BA2539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411B06" w:rsidRPr="00411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variate analysis on OS and PFS of the 37 patients with FLI using the cox proportional hazards model</w:t>
            </w:r>
          </w:p>
        </w:tc>
      </w:tr>
      <w:tr w:rsidR="003C4271" w:rsidRPr="00046842" w14:paraId="526CB9A5" w14:textId="77777777" w:rsidTr="003C4271">
        <w:trPr>
          <w:trHeight w:val="340"/>
        </w:trPr>
        <w:tc>
          <w:tcPr>
            <w:tcW w:w="25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48192C" w14:textId="77777777" w:rsidR="00BA2539" w:rsidRPr="00046842" w:rsidRDefault="000B7CCD" w:rsidP="00BA25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  <w:r w:rsidR="00BA2539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iables</w:t>
            </w:r>
          </w:p>
        </w:tc>
        <w:tc>
          <w:tcPr>
            <w:tcW w:w="28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A5EE3" w14:textId="77777777" w:rsidR="00BA2539" w:rsidRPr="00046842" w:rsidRDefault="00BA2539" w:rsidP="00BA25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year OS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170340" w14:textId="77777777" w:rsidR="00BA2539" w:rsidRPr="00046842" w:rsidRDefault="00BA2539" w:rsidP="00BA25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9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4B7D2" w14:textId="77777777" w:rsidR="00BA2539" w:rsidRPr="00046842" w:rsidRDefault="00BA2539" w:rsidP="00BA25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year PFS</w:t>
            </w:r>
          </w:p>
        </w:tc>
      </w:tr>
      <w:tr w:rsidR="00BA2539" w:rsidRPr="00046842" w14:paraId="4DBE901B" w14:textId="77777777" w:rsidTr="003C4271">
        <w:trPr>
          <w:trHeight w:val="360"/>
        </w:trPr>
        <w:tc>
          <w:tcPr>
            <w:tcW w:w="25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1ADE49" w14:textId="77777777" w:rsidR="00BA2539" w:rsidRPr="00046842" w:rsidRDefault="00BA2539" w:rsidP="00BA25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CE6D37" w14:textId="77777777" w:rsidR="00BA2539" w:rsidRPr="00046842" w:rsidRDefault="00BA2539" w:rsidP="00BA25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409087" w14:textId="77777777" w:rsidR="00BA2539" w:rsidRPr="00046842" w:rsidRDefault="00BA2539" w:rsidP="00BA25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F551B3" w14:textId="77777777" w:rsidR="00BA2539" w:rsidRPr="00046842" w:rsidRDefault="00BA2539" w:rsidP="00BA25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C24E1" w14:textId="77777777" w:rsidR="00BA2539" w:rsidRPr="00046842" w:rsidRDefault="00BA2539" w:rsidP="003C42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FB84E" w14:textId="77777777" w:rsidR="00BA2539" w:rsidRPr="00046842" w:rsidRDefault="00BA2539" w:rsidP="00BA25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3C4271" w:rsidRPr="00046842" w14:paraId="02E32FF7" w14:textId="77777777" w:rsidTr="003C4271">
        <w:trPr>
          <w:trHeight w:val="32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3ABF" w14:textId="53E3245D" w:rsidR="00BA2539" w:rsidRPr="00046842" w:rsidRDefault="00BA2539" w:rsidP="00BA25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(</w:t>
            </w:r>
            <w:r w:rsidR="008D2C09" w:rsidRPr="008D2C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</w:t>
            </w:r>
            <w:r w:rsidR="00445C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8D2C09" w:rsidRPr="008D2C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vs.&lt;</w:t>
            </w:r>
            <w:r w:rsidR="00445C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8D2C09" w:rsidRPr="008D2C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6A2F" w14:textId="661458E1" w:rsidR="00BA2539" w:rsidRPr="00046842" w:rsidRDefault="00BA2539" w:rsidP="00AB78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3F73CC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</w:t>
            </w: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3F73CC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9C352E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3F73CC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5AC7" w14:textId="655F75AF" w:rsidR="00BA2539" w:rsidRPr="00046842" w:rsidRDefault="00BA2539" w:rsidP="00AB78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3F73CC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45A2" w14:textId="77777777" w:rsidR="00BA2539" w:rsidRPr="00046842" w:rsidRDefault="00BA2539" w:rsidP="00BA25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1A51" w14:textId="4C4F680B" w:rsidR="00BA2539" w:rsidRPr="00046842" w:rsidRDefault="00BA2539" w:rsidP="00AB78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B52114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2</w:t>
            </w: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B52114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9C352E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B52114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4D53" w14:textId="524B1201" w:rsidR="00BA2539" w:rsidRPr="00046842" w:rsidRDefault="00BA2539" w:rsidP="00AB78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B52114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2</w:t>
            </w:r>
          </w:p>
        </w:tc>
      </w:tr>
      <w:tr w:rsidR="003C4271" w:rsidRPr="00046842" w14:paraId="5E95C20E" w14:textId="77777777" w:rsidTr="003C4271">
        <w:trPr>
          <w:trHeight w:val="32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2689" w14:textId="77777777" w:rsidR="00BA2539" w:rsidRDefault="00BA2539" w:rsidP="00BA25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  <w:p w14:paraId="60B3BCCB" w14:textId="7DB7D168" w:rsidR="0032441C" w:rsidRPr="00046842" w:rsidRDefault="0032441C" w:rsidP="00BA25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 vs. Female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9C13" w14:textId="62342651" w:rsidR="00BA2539" w:rsidRPr="00046842" w:rsidRDefault="00BA2539" w:rsidP="00AB78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3F73CC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81</w:t>
            </w: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9C352E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 w:rsidR="003F73CC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7E10" w14:textId="6CC9F0B8" w:rsidR="00BA2539" w:rsidRPr="00046842" w:rsidRDefault="00BA2539" w:rsidP="00AB78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3F73CC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FAA4" w14:textId="77777777" w:rsidR="00BA2539" w:rsidRPr="00046842" w:rsidRDefault="00BA2539" w:rsidP="00BA25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1C59" w14:textId="677F29D8" w:rsidR="00BA2539" w:rsidRPr="00046842" w:rsidRDefault="00BA2539" w:rsidP="00AB78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B52114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85</w:t>
            </w: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B52114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7A12" w14:textId="1D1B7D51" w:rsidR="00BA2539" w:rsidRPr="00046842" w:rsidRDefault="00BA2539" w:rsidP="00AB78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B52114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3</w:t>
            </w:r>
          </w:p>
        </w:tc>
      </w:tr>
      <w:tr w:rsidR="003C4271" w:rsidRPr="00046842" w14:paraId="4036056E" w14:textId="77777777" w:rsidTr="003C4271">
        <w:trPr>
          <w:trHeight w:val="32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C377" w14:textId="77777777" w:rsidR="00BA2539" w:rsidRDefault="00695432" w:rsidP="00BA25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</w:t>
            </w:r>
            <w:r w:rsidR="00AB780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AB780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proofErr w:type="spellEnd"/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grade</w:t>
            </w:r>
          </w:p>
          <w:p w14:paraId="324271CC" w14:textId="74E3E6E1" w:rsidR="00311497" w:rsidRPr="00046842" w:rsidRDefault="00311497" w:rsidP="00BA25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3114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/I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s.</w:t>
            </w:r>
            <w:r>
              <w:t xml:space="preserve"> </w:t>
            </w:r>
            <w:r w:rsidRPr="003114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/IV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695D" w14:textId="6D23CD99" w:rsidR="00BA2539" w:rsidRPr="00046842" w:rsidRDefault="00BA2539" w:rsidP="00AB78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3F73CC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9</w:t>
            </w: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3F73CC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79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EED9" w14:textId="33920A9A" w:rsidR="00BA2539" w:rsidRPr="00046842" w:rsidRDefault="00BA2539" w:rsidP="00AB78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3F73CC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E168" w14:textId="77777777" w:rsidR="00BA2539" w:rsidRPr="00046842" w:rsidRDefault="00BA2539" w:rsidP="00BA25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462B" w14:textId="7C1D2A06" w:rsidR="00BA2539" w:rsidRPr="00046842" w:rsidRDefault="00BA2539" w:rsidP="00AB78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B52114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2</w:t>
            </w: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B52114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4</w:t>
            </w:r>
            <w:r w:rsidR="009C352E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D555" w14:textId="000B888A" w:rsidR="00BA2539" w:rsidRPr="00046842" w:rsidRDefault="00BA2539" w:rsidP="00AB78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B52114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1</w:t>
            </w:r>
          </w:p>
        </w:tc>
      </w:tr>
      <w:tr w:rsidR="003C4271" w:rsidRPr="00046842" w14:paraId="4203E46D" w14:textId="77777777" w:rsidTr="003C4271">
        <w:trPr>
          <w:trHeight w:val="34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F65E" w14:textId="77777777" w:rsidR="00BA2539" w:rsidRDefault="00B50685" w:rsidP="00BA25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06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vical LN</w:t>
            </w:r>
          </w:p>
          <w:p w14:paraId="737B27D9" w14:textId="68F57225" w:rsidR="00B50685" w:rsidRPr="00046842" w:rsidRDefault="00B50685" w:rsidP="00BA25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B506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0 vs. N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9655" w14:textId="5FEFA332" w:rsidR="00BA2539" w:rsidRPr="00046842" w:rsidRDefault="003F73CC" w:rsidP="00AB78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BA2539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1</w:t>
            </w:r>
            <w:r w:rsidR="00BA2539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 w:rsidR="00BA2539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274C" w14:textId="7E08906E" w:rsidR="00BA2539" w:rsidRPr="00046842" w:rsidRDefault="00BA2539" w:rsidP="00AB78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3F73CC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8872" w14:textId="77777777" w:rsidR="00BA2539" w:rsidRPr="00046842" w:rsidRDefault="00BA2539" w:rsidP="00BA25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3E3A" w14:textId="476C7D98" w:rsidR="00BA2539" w:rsidRPr="00046842" w:rsidRDefault="00BA2539" w:rsidP="00AB78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 w:rsidR="00B52114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1</w:t>
            </w: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B52114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B52114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157C" w14:textId="60DE1AA4" w:rsidR="00BA2539" w:rsidRPr="00046842" w:rsidRDefault="00BA2539" w:rsidP="00AB78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B52114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3C4271" w:rsidRPr="00046842" w14:paraId="639F2E2A" w14:textId="77777777" w:rsidTr="003C4271">
        <w:trPr>
          <w:trHeight w:val="340"/>
        </w:trPr>
        <w:tc>
          <w:tcPr>
            <w:tcW w:w="2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65EEB" w14:textId="77777777" w:rsidR="00BA2539" w:rsidRDefault="00695432" w:rsidP="00BA25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motherapy</w:t>
            </w:r>
          </w:p>
          <w:p w14:paraId="3EBBF38A" w14:textId="1CD1894F" w:rsidR="00B50685" w:rsidRPr="00046842" w:rsidRDefault="00B50685" w:rsidP="00BA25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06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o vs. Yes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ABCD7" w14:textId="678CA504" w:rsidR="00BA2539" w:rsidRPr="00046842" w:rsidRDefault="009C352E" w:rsidP="00AB78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BA2539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3F73CC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69</w:t>
            </w:r>
            <w:r w:rsidR="00BA2539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3F73CC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BA2539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3F73CC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7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B576D" w14:textId="7CA72CCE" w:rsidR="00BA2539" w:rsidRPr="00046842" w:rsidRDefault="00BA2539" w:rsidP="00AB78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3F73CC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5C9D6" w14:textId="77777777" w:rsidR="00BA2539" w:rsidRPr="00046842" w:rsidRDefault="00BA2539" w:rsidP="00BA25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CFD64" w14:textId="4726BDF8" w:rsidR="00BA2539" w:rsidRPr="00046842" w:rsidRDefault="009C352E" w:rsidP="00AB78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BA2539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B52114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B52114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B52114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1DFB0" w14:textId="5F7A5F96" w:rsidR="00BA2539" w:rsidRPr="00046842" w:rsidRDefault="00BA2539" w:rsidP="00AB78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B52114" w:rsidRPr="000468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9</w:t>
            </w:r>
          </w:p>
        </w:tc>
      </w:tr>
    </w:tbl>
    <w:p w14:paraId="18A8CC1A" w14:textId="776D8258" w:rsidR="001F0A08" w:rsidRDefault="001F0A08" w:rsidP="00F00656">
      <w:pPr>
        <w:rPr>
          <w:rFonts w:ascii="Arial" w:eastAsia="等线" w:hAnsi="Arial" w:cs="Arial"/>
          <w:color w:val="000000"/>
          <w:kern w:val="0"/>
        </w:rPr>
      </w:pPr>
      <w:r w:rsidRPr="00046842">
        <w:rPr>
          <w:rFonts w:ascii="Times New Roman" w:eastAsia="等线" w:hAnsi="Times New Roman" w:cs="Times New Roman"/>
          <w:i/>
          <w:color w:val="000000"/>
          <w:kern w:val="0"/>
        </w:rPr>
        <w:t>Abbreviations:</w:t>
      </w:r>
      <w:r w:rsidRPr="00046842">
        <w:rPr>
          <w:rFonts w:ascii="Times New Roman" w:eastAsia="等线" w:hAnsi="Times New Roman" w:cs="Times New Roman"/>
          <w:color w:val="000000"/>
          <w:kern w:val="0"/>
        </w:rPr>
        <w:t xml:space="preserve"> OS</w:t>
      </w:r>
      <w:r w:rsidR="00F00656">
        <w:rPr>
          <w:rFonts w:ascii="Times New Roman" w:eastAsia="等线" w:hAnsi="Times New Roman" w:cs="Times New Roman"/>
          <w:color w:val="000000"/>
          <w:kern w:val="0"/>
        </w:rPr>
        <w:t xml:space="preserve">, </w:t>
      </w:r>
      <w:r w:rsidRPr="00046842">
        <w:rPr>
          <w:rFonts w:ascii="Times New Roman" w:eastAsia="等线" w:hAnsi="Times New Roman" w:cs="Times New Roman"/>
          <w:color w:val="000000"/>
          <w:kern w:val="0"/>
        </w:rPr>
        <w:t>overall survival; PFS</w:t>
      </w:r>
      <w:r w:rsidR="00F00656">
        <w:rPr>
          <w:rFonts w:ascii="Times New Roman" w:eastAsia="等线" w:hAnsi="Times New Roman" w:cs="Times New Roman"/>
          <w:color w:val="000000"/>
          <w:kern w:val="0"/>
        </w:rPr>
        <w:t xml:space="preserve">, </w:t>
      </w:r>
      <w:r w:rsidRPr="00046842">
        <w:rPr>
          <w:rFonts w:ascii="Times New Roman" w:eastAsia="等线" w:hAnsi="Times New Roman" w:cs="Times New Roman"/>
          <w:color w:val="000000"/>
          <w:kern w:val="0"/>
        </w:rPr>
        <w:t>progression-free survival;</w:t>
      </w:r>
      <w:r w:rsidR="00F00656" w:rsidRPr="00AB780F">
        <w:rPr>
          <w:rFonts w:ascii="Times New Roman" w:hAnsi="Times New Roman" w:cs="Times New Roman"/>
        </w:rPr>
        <w:t xml:space="preserve"> </w:t>
      </w:r>
      <w:r w:rsidR="00F00656" w:rsidRPr="00C529C7">
        <w:rPr>
          <w:rFonts w:ascii="Times New Roman" w:hAnsi="Times New Roman" w:cs="Times New Roman"/>
        </w:rPr>
        <w:t>FLI</w:t>
      </w:r>
      <w:r w:rsidR="00F00656">
        <w:rPr>
          <w:rFonts w:ascii="Times New Roman" w:hAnsi="Times New Roman" w:cs="Times New Roman"/>
        </w:rPr>
        <w:t xml:space="preserve">, </w:t>
      </w:r>
      <w:r w:rsidR="00F00656" w:rsidRPr="00C529C7">
        <w:rPr>
          <w:rFonts w:ascii="Times New Roman" w:hAnsi="Times New Roman" w:cs="Times New Roman"/>
        </w:rPr>
        <w:t>frontal lobe invasion</w:t>
      </w:r>
      <w:r w:rsidR="008C0F9A">
        <w:rPr>
          <w:rFonts w:ascii="Times New Roman" w:hAnsi="Times New Roman" w:cs="Times New Roman"/>
        </w:rPr>
        <w:t>;</w:t>
      </w:r>
      <w:r w:rsidR="00F00656" w:rsidRPr="00046842">
        <w:rPr>
          <w:rFonts w:ascii="Times New Roman" w:eastAsia="等线" w:hAnsi="Times New Roman" w:cs="Times New Roman"/>
          <w:color w:val="000000"/>
          <w:kern w:val="0"/>
        </w:rPr>
        <w:t xml:space="preserve"> </w:t>
      </w:r>
      <w:r w:rsidRPr="00046842">
        <w:rPr>
          <w:rFonts w:ascii="Times New Roman" w:eastAsia="等线" w:hAnsi="Times New Roman" w:cs="Times New Roman"/>
          <w:color w:val="000000"/>
          <w:kern w:val="0"/>
        </w:rPr>
        <w:t>HR</w:t>
      </w:r>
      <w:r w:rsidR="008C0F9A">
        <w:rPr>
          <w:rFonts w:ascii="Times New Roman" w:eastAsia="等线" w:hAnsi="Times New Roman" w:cs="Times New Roman"/>
          <w:color w:val="000000"/>
          <w:kern w:val="0"/>
        </w:rPr>
        <w:t xml:space="preserve">, </w:t>
      </w:r>
      <w:r w:rsidRPr="00046842">
        <w:rPr>
          <w:rFonts w:ascii="Times New Roman" w:eastAsia="等线" w:hAnsi="Times New Roman" w:cs="Times New Roman"/>
          <w:color w:val="000000"/>
          <w:kern w:val="0"/>
        </w:rPr>
        <w:t>hazard ratio;</w:t>
      </w:r>
      <w:r w:rsidR="00F00656">
        <w:rPr>
          <w:rFonts w:ascii="Times New Roman" w:eastAsia="等线" w:hAnsi="Times New Roman" w:cs="Times New Roman"/>
          <w:color w:val="000000"/>
          <w:kern w:val="0"/>
        </w:rPr>
        <w:t xml:space="preserve"> </w:t>
      </w:r>
      <w:r w:rsidRPr="00046842">
        <w:rPr>
          <w:rFonts w:ascii="Times New Roman" w:eastAsia="等线" w:hAnsi="Times New Roman" w:cs="Times New Roman"/>
          <w:color w:val="000000"/>
          <w:kern w:val="0"/>
        </w:rPr>
        <w:t>CI</w:t>
      </w:r>
      <w:r w:rsidR="00F00656">
        <w:rPr>
          <w:rFonts w:ascii="Times New Roman" w:eastAsia="等线" w:hAnsi="Times New Roman" w:cs="Times New Roman"/>
          <w:color w:val="000000"/>
          <w:kern w:val="0"/>
        </w:rPr>
        <w:t xml:space="preserve">, </w:t>
      </w:r>
      <w:r w:rsidRPr="00046842">
        <w:rPr>
          <w:rFonts w:ascii="Times New Roman" w:eastAsia="等线" w:hAnsi="Times New Roman" w:cs="Times New Roman"/>
          <w:color w:val="000000"/>
          <w:kern w:val="0"/>
        </w:rPr>
        <w:t>co</w:t>
      </w:r>
      <w:r w:rsidRPr="00046842">
        <w:rPr>
          <w:rFonts w:ascii="Times New Roman" w:eastAsia="宋体" w:hAnsi="Times New Roman" w:cs="Times New Roman"/>
          <w:color w:val="333333"/>
          <w:kern w:val="0"/>
          <w:sz w:val="20"/>
          <w:szCs w:val="20"/>
          <w:shd w:val="clear" w:color="auto" w:fill="FFFFFF"/>
        </w:rPr>
        <w:t>nfidence interval</w:t>
      </w:r>
      <w:r>
        <w:rPr>
          <w:rFonts w:ascii="Arial" w:eastAsia="等线" w:hAnsi="Arial" w:cs="Arial"/>
          <w:color w:val="000000"/>
          <w:kern w:val="0"/>
        </w:rPr>
        <w:t>.</w:t>
      </w:r>
    </w:p>
    <w:p w14:paraId="1EAAB0F4" w14:textId="77777777" w:rsidR="003F73CC" w:rsidRDefault="003F73CC"/>
    <w:sectPr w:rsidR="003F73CC" w:rsidSect="006205C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8C79B7" w14:textId="77777777" w:rsidR="0007582E" w:rsidRDefault="0007582E" w:rsidP="008D2C09">
      <w:r>
        <w:separator/>
      </w:r>
    </w:p>
  </w:endnote>
  <w:endnote w:type="continuationSeparator" w:id="0">
    <w:p w14:paraId="0A7C6D70" w14:textId="77777777" w:rsidR="0007582E" w:rsidRDefault="0007582E" w:rsidP="008D2C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CC6B93" w14:textId="77777777" w:rsidR="0007582E" w:rsidRDefault="0007582E" w:rsidP="008D2C09">
      <w:r>
        <w:separator/>
      </w:r>
    </w:p>
  </w:footnote>
  <w:footnote w:type="continuationSeparator" w:id="0">
    <w:p w14:paraId="7B4625A6" w14:textId="77777777" w:rsidR="0007582E" w:rsidRDefault="0007582E" w:rsidP="008D2C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539"/>
    <w:rsid w:val="00046842"/>
    <w:rsid w:val="0007582E"/>
    <w:rsid w:val="000B7CCD"/>
    <w:rsid w:val="0013701D"/>
    <w:rsid w:val="00144653"/>
    <w:rsid w:val="001A09F0"/>
    <w:rsid w:val="001E0517"/>
    <w:rsid w:val="001F0A08"/>
    <w:rsid w:val="00224A28"/>
    <w:rsid w:val="00264206"/>
    <w:rsid w:val="002E5AFF"/>
    <w:rsid w:val="00311497"/>
    <w:rsid w:val="0032441C"/>
    <w:rsid w:val="00390F52"/>
    <w:rsid w:val="003C4271"/>
    <w:rsid w:val="003F73CC"/>
    <w:rsid w:val="00411B06"/>
    <w:rsid w:val="0042613E"/>
    <w:rsid w:val="00445C46"/>
    <w:rsid w:val="004762AE"/>
    <w:rsid w:val="004A7825"/>
    <w:rsid w:val="004D67B8"/>
    <w:rsid w:val="005B2A6D"/>
    <w:rsid w:val="0061408C"/>
    <w:rsid w:val="006205CC"/>
    <w:rsid w:val="006207E7"/>
    <w:rsid w:val="00695432"/>
    <w:rsid w:val="00710124"/>
    <w:rsid w:val="00712774"/>
    <w:rsid w:val="007B325B"/>
    <w:rsid w:val="0081222F"/>
    <w:rsid w:val="008251C7"/>
    <w:rsid w:val="00843370"/>
    <w:rsid w:val="008A549D"/>
    <w:rsid w:val="008C0F9A"/>
    <w:rsid w:val="008D2C09"/>
    <w:rsid w:val="009275A7"/>
    <w:rsid w:val="009850CA"/>
    <w:rsid w:val="009C352E"/>
    <w:rsid w:val="00A40161"/>
    <w:rsid w:val="00A40E9E"/>
    <w:rsid w:val="00A423F8"/>
    <w:rsid w:val="00AB780F"/>
    <w:rsid w:val="00AC4D99"/>
    <w:rsid w:val="00B50685"/>
    <w:rsid w:val="00B52114"/>
    <w:rsid w:val="00BA2539"/>
    <w:rsid w:val="00D95D18"/>
    <w:rsid w:val="00DD44DF"/>
    <w:rsid w:val="00E31D72"/>
    <w:rsid w:val="00E63F0A"/>
    <w:rsid w:val="00E90B82"/>
    <w:rsid w:val="00F00656"/>
    <w:rsid w:val="00F21205"/>
    <w:rsid w:val="00F91B71"/>
    <w:rsid w:val="00FF4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EEE9F7"/>
  <w15:chartTrackingRefBased/>
  <w15:docId w15:val="{D49D3091-1DB1-2A40-9DCD-D89527BFB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2C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2C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2C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2C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261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xl</dc:creator>
  <cp:keywords/>
  <dc:description/>
  <cp:lastModifiedBy>王 杰</cp:lastModifiedBy>
  <cp:revision>41</cp:revision>
  <dcterms:created xsi:type="dcterms:W3CDTF">2019-06-03T04:19:00Z</dcterms:created>
  <dcterms:modified xsi:type="dcterms:W3CDTF">2021-03-16T15:45:00Z</dcterms:modified>
</cp:coreProperties>
</file>